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103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66"/>
        <w:gridCol w:w="1263"/>
        <w:gridCol w:w="4687"/>
        <w:gridCol w:w="4687"/>
      </w:tblGrid>
      <w:tr w:rsidR="00A54DD0" w:rsidRPr="00A54DD0" w:rsidTr="00A54DD0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54DD0" w:rsidRPr="00A04BD4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bookmarkStart w:id="0" w:name="_GoBack" w:colFirst="0" w:colLast="0"/>
            <w:r w:rsidRPr="00A04BD4">
              <w:rPr>
                <w:b/>
                <w:bCs/>
                <w:color w:val="000000"/>
                <w:lang w:val="en-US"/>
              </w:rPr>
              <w:t>Suppl. Table 1</w:t>
            </w:r>
            <w:r w:rsidRPr="00A04BD4">
              <w:rPr>
                <w:color w:val="000000"/>
                <w:lang w:val="en-US"/>
              </w:rPr>
              <w:t xml:space="preserve"> Primer sequences used for </w:t>
            </w:r>
            <w:proofErr w:type="spellStart"/>
            <w:r w:rsidRPr="00A04BD4">
              <w:rPr>
                <w:color w:val="000000"/>
                <w:lang w:val="en-US"/>
              </w:rPr>
              <w:t>qRT</w:t>
            </w:r>
            <w:proofErr w:type="spellEnd"/>
            <w:r w:rsidRPr="00A04BD4">
              <w:rPr>
                <w:color w:val="000000"/>
                <w:lang w:val="en-US"/>
              </w:rPr>
              <w:t>-PC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54DD0" w:rsidRPr="00A54DD0" w:rsidTr="00A54DD0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54DD0" w:rsidRP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orward</w:t>
            </w:r>
            <w:proofErr w:type="spellEnd"/>
            <w:r>
              <w:rPr>
                <w:b/>
                <w:bCs/>
                <w:color w:val="000000"/>
              </w:rPr>
              <w:t xml:space="preserve"> primer (5'-3')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P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A54DD0">
              <w:rPr>
                <w:b/>
                <w:bCs/>
                <w:color w:val="000000"/>
                <w:lang w:val="en-US"/>
              </w:rPr>
              <w:t>reverse primer (5'-3' on opposite strand)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tp2a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GTGCCTGGTGGAGAAGATGA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CTTGCTCATGGATGTCCGGCT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3a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AAGCCCTGATGGTTCTC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GCATGTTTCCCCAGTTT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11a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AATTTCATCGTGGCCAAA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AGGCAGTCAGGAGCTTCA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CCAGAAGACTGTGGATG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CATTGGGGGTAGGAACA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TGTGGAGCAACGGCTAC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CCGCCAGAGTGTTGTAGTG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CATGCAAGAGAAGTCAC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ACTGGAGGAAGGGTGGA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3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TCATCCCTGAGCCACATC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GGCTCTGCCTCTCTAAC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ACCTGTGCAATGCCTGT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GTGGTGGTAGTCTGGCAG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5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GGCACCGGACACTATCT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GTATGGCAGTTGGAGCAG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6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TTTTCCGGCAGAGCAGTA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TCAAGGCCATCCACTGT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h6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TGTGGTGCCTCGTTC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CTCTAGGCGTTCCTTCT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yh7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GCAAGGCAAAGAAAGGCTCAT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GTGGAGCGCAAGTTTGTCATAA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ppa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TGACAGGATTGGAGCCCAGAG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ACACACCACAAGGGCTTAGGA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ppb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CAAGCTGCTTTGGGCACAAG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CCAGGAGGTCTTCCTACAACAA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dgfra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GCCAGACATTGACCCTG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ACCTGTCTCGATGGCAC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cam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CCGGGAAGTACAAATGCACA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GCCTTCTGTCACCTCCTT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can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TTGACTGAGGAGCGAGT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CACACAAGCAATCAGGGAG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l7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GAACCATGGAGGCTG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CTCAGTGCGGTACATCTG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nnt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CTGGAGGCTGAGAAGTTC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TGGCCTTCCCACGAGTTT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lastRenderedPageBreak/>
              <w:t>Angpt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CAGCAGCATCTCAGCAA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GGATGCCATTGATCTTA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CACCATGGAGAAGGCTG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CAGTGTAGCCCAGGATGC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CAAACCAGAAAACGGAAG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GCTGTGCCCATAGTGAGA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ta6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TCTCCTCCCACACAGTCG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TCGCACCGAGGATGTAACT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hbs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GGTAGACTAGGCCTGTTC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GCAAGAAGAGAGGCAGGG</w:t>
            </w:r>
          </w:p>
        </w:tc>
      </w:tr>
      <w:tr w:rsidR="00A54DD0" w:rsidTr="00A54DD0">
        <w:tblPrEx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Vegfa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AGATCCGCAGACGTGTAA</w:t>
            </w:r>
          </w:p>
        </w:tc>
        <w:tc>
          <w:tcPr>
            <w:tcW w:w="4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54DD0" w:rsidRDefault="00A54DD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CTAGTTCCCGAAACCCTGA</w:t>
            </w:r>
          </w:p>
        </w:tc>
      </w:tr>
      <w:bookmarkEnd w:id="0"/>
    </w:tbl>
    <w:p w:rsidR="008B22EF" w:rsidRDefault="008B22EF"/>
    <w:sectPr w:rsidR="008B22EF" w:rsidSect="00A54D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DD0"/>
    <w:rsid w:val="008B22EF"/>
    <w:rsid w:val="00A04BD4"/>
    <w:rsid w:val="00A5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C18BA9-B80B-4FFC-9AF7-E9FB17453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ke, Joerg</dc:creator>
  <cp:keywords/>
  <dc:description/>
  <cp:lastModifiedBy>Heineke, Joerg</cp:lastModifiedBy>
  <cp:revision>2</cp:revision>
  <dcterms:created xsi:type="dcterms:W3CDTF">2021-02-25T12:57:00Z</dcterms:created>
  <dcterms:modified xsi:type="dcterms:W3CDTF">2021-02-25T13:00:00Z</dcterms:modified>
</cp:coreProperties>
</file>